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E4A3E" w14:textId="77777777" w:rsidR="00C85FA3" w:rsidRPr="00DB5AF0" w:rsidRDefault="00C85FA3" w:rsidP="00C85FA3">
      <w:pPr>
        <w:rPr>
          <w:rFonts w:ascii="Times New Roman" w:hAnsi="Times New Roman" w:cs="Times New Roman"/>
          <w:sz w:val="24"/>
          <w:szCs w:val="24"/>
        </w:rPr>
      </w:pPr>
      <w:r w:rsidRPr="00DB5AF0">
        <w:rPr>
          <w:rFonts w:ascii="Times New Roman" w:hAnsi="Times New Roman" w:cs="Times New Roman"/>
          <w:sz w:val="24"/>
          <w:szCs w:val="24"/>
        </w:rPr>
        <w:t>Supplemental Table 1. Search strategies</w:t>
      </w:r>
    </w:p>
    <w:p w14:paraId="63A30B9B" w14:textId="77777777" w:rsidR="00C85FA3" w:rsidRPr="00DB5AF0" w:rsidRDefault="00C85FA3" w:rsidP="00C85FA3">
      <w:pPr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b/>
          <w:bCs/>
        </w:rPr>
        <w:t xml:space="preserve">PubMed </w:t>
      </w:r>
    </w:p>
    <w:p w14:paraId="01012669" w14:textId="77777777" w:rsidR="00C85FA3" w:rsidRPr="00DB5AF0" w:rsidRDefault="00C85FA3" w:rsidP="00C85FA3">
      <w:pPr>
        <w:spacing w:after="12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"Office Visits"[Mesh] OR Urgent care[Text Word] OR Office visit[Text Word] OR Outpatient visits[Text Word] OR Primary care visit[Text Word] OR primary care visits[Text Word] OR PCP visit[Text Word] OR PCP visits[Text Word] OR In person[Text Word] OR Face to face[Text Word] OR F2F[Text Word] OR Traditional care[Text Word] OR Traditional visit [Text Word] OR traditional visits[Text Word] OR Standard care[Text Word] OR "Ambulatory Care"[Mesh] OR "Primary Health Care"[Mesh] </w:t>
      </w:r>
    </w:p>
    <w:p w14:paraId="242B293E" w14:textId="77777777" w:rsidR="00C85FA3" w:rsidRPr="00DB5AF0" w:rsidRDefault="00C85FA3" w:rsidP="00C85FA3">
      <w:pPr>
        <w:spacing w:after="12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AND </w:t>
      </w:r>
    </w:p>
    <w:p w14:paraId="26D9F19D" w14:textId="77777777" w:rsidR="00C85FA3" w:rsidRPr="00DB5AF0" w:rsidRDefault="00C85FA3" w:rsidP="00C85FA3">
      <w:pPr>
        <w:spacing w:after="12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antibiotic[Text Word] OR antibiotics[Text Word] OR antibacterial[Text Word] OR antibacterials[Text Word] OR antimicrobial[Text Word] OR antimicrobials[Text Word] OR Anti microbial[Text Word] OR anti microbials[Text Word] OR Anti bacterial[Text Word] OR anti bacterials[Text Word] OR Prescribing practice[Text Word] OR prescribing practices[Text Word] OR antiinfective[Text Word] OR antiinfectives[Text Word] OR Anti infective[Text Word] OR anti infectives[Text Word] OR "Inappropriate Prescribing"[Mesh] OR "Anti-Bacterial Agents"[Mesh] </w:t>
      </w:r>
    </w:p>
    <w:p w14:paraId="1216DAF5" w14:textId="77777777" w:rsidR="00C85FA3" w:rsidRPr="00DB5AF0" w:rsidRDefault="00C85FA3" w:rsidP="00C85FA3">
      <w:pPr>
        <w:spacing w:after="12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OR "Practice Patterns, Physicians'"[Mesh] OR "Drug Prescriptions"[Mesh] OR "Sinusitis/drug therapy"[Mesh] OR "Urinary Tract Infections/drug therapy"[Mesh] OR "Respiratory Tract Infections/drug therapy"[Mesh] OR "Antimicrobial Stewardship"[Mesh] OR "Drug Utilization" [Mesh] </w:t>
      </w:r>
    </w:p>
    <w:p w14:paraId="11DAACB4" w14:textId="77777777" w:rsidR="00C85FA3" w:rsidRPr="00DB5AF0" w:rsidRDefault="00C85FA3" w:rsidP="00C85FA3">
      <w:pPr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AND</w:t>
      </w:r>
    </w:p>
    <w:p w14:paraId="0D20405C" w14:textId="77777777" w:rsidR="00C85FA3" w:rsidRPr="00DB5AF0" w:rsidRDefault="00C85FA3" w:rsidP="00C85FA3">
      <w:pPr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"Videoconferencing"[Mesh] OR “Text Messaging”[Mesh] OR "Electronic Mail"[Mesh] OR "Wireless Technology"[Mesh] OR "Telecommunications"[Mesh:NoExp] OR "Telephone"[Mesh] OR "Telemedicine"[Mesh] OR "Internet"[Mesh] OR Evisit[Text Word] OR evisits[Text Word] OR Telemedicine[Text Word] OR Video consultation[Text Word] OR Teleconferencing[Text Word] OR Mobile health[Text Word] OR Telehealth[Text Word] OR Ehealth[Text Word] OR Mhealth[Text Word] OR “E health”[Text Word] OR “M health” [Text Word] OR Mobile application[Text Word] OR mobile applications[Text Word] OR Smartphone[Text Word] OR smartphones [Text Word] OR Teleconsultation[Text Word] OR Remote[Text Word] OR Teleconferencing[Text Word] OR Teleconsultation[Text Word] OR virtual [Text Word] OR Email[Text Word] OR Electronic mail[Text Word] OR E mail[Text Word] OR SMS[Text Word] OR Short message service[Text Word] OR Wireless technology[Text Word] OR Wireless technologies[Text Word] OR Telephone[Text Word] OR Phone[Text Word] OR phones [Text Word] OR Telecommunication[Text Word] OR Video conferencing[Text Word] OR Videoconferencing[Text Word] OR Text messaging[Text Word] OR Texting[Text Word] OR Text message[Text Word]  OR text messages [Text Word]</w:t>
      </w:r>
    </w:p>
    <w:p w14:paraId="2951C5C7" w14:textId="77777777" w:rsidR="00C85FA3" w:rsidRPr="00DB5AF0" w:rsidRDefault="00C85FA3" w:rsidP="00C85FA3">
      <w:pPr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= 930</w:t>
      </w:r>
    </w:p>
    <w:p w14:paraId="411D35E7" w14:textId="77777777" w:rsidR="00C85FA3" w:rsidRPr="00DB5AF0" w:rsidRDefault="00C85FA3" w:rsidP="00C85FA3">
      <w:pPr>
        <w:rPr>
          <w:rFonts w:ascii="Times New Roman" w:hAnsi="Times New Roman" w:cs="Times New Roman"/>
          <w:b/>
          <w:bCs/>
        </w:rPr>
      </w:pPr>
    </w:p>
    <w:p w14:paraId="18A9AF82" w14:textId="77777777" w:rsidR="00C85FA3" w:rsidRDefault="00C85FA3" w:rsidP="00C85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BEBC15" w14:textId="77777777" w:rsidR="00C85FA3" w:rsidRPr="00DB5AF0" w:rsidRDefault="00C85FA3" w:rsidP="00C85FA3">
      <w:pPr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b/>
          <w:bCs/>
        </w:rPr>
        <w:lastRenderedPageBreak/>
        <w:t xml:space="preserve">CINAHL </w:t>
      </w:r>
    </w:p>
    <w:p w14:paraId="704251C2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1</w:t>
      </w:r>
    </w:p>
    <w:p w14:paraId="3B478167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(MH "Office Visits") OR (MH "Ambulatory Care") OR (MH "Ambulatory Care Facilities+") OR (MH "Primary Health Care")</w:t>
      </w:r>
    </w:p>
    <w:p w14:paraId="413C250F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OR </w:t>
      </w:r>
    </w:p>
    <w:p w14:paraId="3B6685B8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"Urgent care" OR "Office visit*" OR "Outpatient visit*" OR "Primary care visit*" OR "PCP visit*" OR "In person" OR "Face to face" OR F2F OR "Traditional care" OR "Traditional visit*" OR "Standard care"</w:t>
      </w:r>
    </w:p>
    <w:p w14:paraId="6724B271" w14:textId="77777777" w:rsidR="00C85FA3" w:rsidRPr="00DB5AF0" w:rsidRDefault="00C85FA3" w:rsidP="00C85FA3">
      <w:pPr>
        <w:rPr>
          <w:rFonts w:ascii="Times New Roman" w:hAnsi="Times New Roman" w:cs="Times New Roman"/>
        </w:rPr>
      </w:pPr>
    </w:p>
    <w:p w14:paraId="05DE87A6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2</w:t>
      </w:r>
    </w:p>
    <w:p w14:paraId="4506A2AD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(MH "Inappropriate Prescribing") OR (MH "Antibiotics+") OR (MH "Prescriptions, Drug+") OR (MH "Sinusitis+/TH") OR (MH "Urinary Tract Infections+/TH") OR (MH "Respiratory Tract Infections+/TH") OR (MH "Antimicrobial Stewardship") OR (MH "Drug Utilization+") OR (MH "Practice Patterns")</w:t>
      </w:r>
    </w:p>
    <w:p w14:paraId="2A9BA99B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OR </w:t>
      </w:r>
    </w:p>
    <w:p w14:paraId="30C66239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antibiotic OR antibiotics OR antibacterial OR antibacterials OR antimicrobial OR antimicrobials OR "Anti microbial*" OR "Anti bacterial*" OR "Prescribing practice*" OR antiinfective OR antiinfectives OR "Anti infective*"</w:t>
      </w:r>
    </w:p>
    <w:p w14:paraId="45B2E00D" w14:textId="77777777" w:rsidR="00C85FA3" w:rsidRPr="00DB5AF0" w:rsidRDefault="00C85FA3" w:rsidP="00C85FA3">
      <w:pPr>
        <w:rPr>
          <w:rFonts w:ascii="Times New Roman" w:hAnsi="Times New Roman" w:cs="Times New Roman"/>
        </w:rPr>
      </w:pPr>
    </w:p>
    <w:p w14:paraId="7A4A272A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3</w:t>
      </w:r>
    </w:p>
    <w:p w14:paraId="09CD6B4D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(MH "Telemedicine+") OR (MH "Internet") OR (MH "Email") OR (MH "Videoconferencing+") OR (MH "Wireless Communications") OR (MH "Telecommunications") OR (MH "Telehealth+") OR (MH "Telephone+") OR (MH "Text Messaging+") OR (MH "Teleconferencing") OR (MH "User-Computer Interface+")</w:t>
      </w:r>
    </w:p>
    <w:p w14:paraId="289A11F6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OR</w:t>
      </w:r>
    </w:p>
    <w:p w14:paraId="39AFCB8E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Evisit* OR telemedicine OR "Video consultation*" OR "Mobile health" OR Telehealth OR Ehealth OR Mhealth OR "E health" OR "M health" OR "Mobile application*" OR Smartphone* OR Teleconsultation* OR Remote OR Teleconferencing OR Teleconsultation* OR virtual OR Email OR "Electronic mail" OR "E mail" OR SMS OR "Short message service*" OR "Wireless technolog*" OR Telephone OR Phone* OR Telecommunication* OR "Video conferencing" OR Videoconferencing OR "Text messag*" OR Texting</w:t>
      </w:r>
    </w:p>
    <w:p w14:paraId="2820E17A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1076C576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1 AND #2 AND #3 = 566</w:t>
      </w:r>
    </w:p>
    <w:p w14:paraId="378205ED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122A2892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766329D9" w14:textId="77777777" w:rsidR="00C85FA3" w:rsidRDefault="00C85FA3" w:rsidP="00C85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496E9B" w14:textId="77777777" w:rsidR="00C85FA3" w:rsidRPr="00DB5AF0" w:rsidRDefault="00C85FA3" w:rsidP="00C85FA3">
      <w:pPr>
        <w:spacing w:after="0"/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b/>
          <w:bCs/>
        </w:rPr>
        <w:lastRenderedPageBreak/>
        <w:t xml:space="preserve">Embase </w:t>
      </w:r>
    </w:p>
    <w:p w14:paraId="7D25050D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1</w:t>
      </w:r>
    </w:p>
    <w:p w14:paraId="103FAE46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'ambulatory care'/exp OR 'primary health care'/exp OR 'outpatient department'/exp OR ('urgent care' OR 'office visit*' OR 'outpatient visit*' OR 'primary care visit*’ OR 'pcp visit*' OR 'in person' OR 'face to face' OR f2f OR 'traditional care' OR 'traditional visit*' OR 'standard care'):ab,ti</w:t>
      </w:r>
    </w:p>
    <w:p w14:paraId="760D724B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7CE6904B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343A8090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2</w:t>
      </w:r>
    </w:p>
    <w:p w14:paraId="4362DCC5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'telemedicine'/exp OR 'telehealth'/exp OR 'computer interface'/exp OR 'telephone'/exp OR 'mobile phone'/exp OR 'teleconference'/exp OR 'e-mail'/exp OR 'internet'/exp OR 'videoconferencing'/exp OR 'text messaging'/exp OR (evisit* OR telemedicine OR 'video consultation*' OR 'mobile health' OR telehealth OR ehealth OR mhealth OR 'e health' OR 'm health' OR 'mobile application*' OR smartphone* OR 'remote visit*' OR 'remote consultation*' OR teleconferencing OR teleconsultation* OR 'virtual visit*' OR 'virtual care' OR email OR 'electronic mail' OR 'e mail' OR sms OR 'short message service*' OR 'wireless technolog*'OR telephone OR phone OR telecommunication* OR 'video conferencing' OR videoconferencing OR 'text messag*' OR texting):ab,ti</w:t>
      </w:r>
    </w:p>
    <w:p w14:paraId="42BC3DD8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4A9D5DDC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3</w:t>
      </w:r>
    </w:p>
    <w:p w14:paraId="1226AB53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'respiratory tract infection'/exp AND ('disease management'/lnk OR 'drug therapy'/lnk) </w:t>
      </w:r>
    </w:p>
    <w:p w14:paraId="70873FEE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OR</w:t>
      </w:r>
    </w:p>
    <w:p w14:paraId="0FAC70D2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'sinusitis'/exp AND ('disease management'/lnk OR 'drug therapy'/lnk)</w:t>
      </w:r>
    </w:p>
    <w:p w14:paraId="6570D65E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OR</w:t>
      </w:r>
    </w:p>
    <w:p w14:paraId="34DCC930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'respiratory tract infections'/exp AND ('disease management'/lnk OR 'drug therapy'/lnk)</w:t>
      </w:r>
    </w:p>
    <w:p w14:paraId="151F05A4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OR</w:t>
      </w:r>
    </w:p>
    <w:p w14:paraId="622817D4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'antiinfective agent'/exp OR 'electronic prescribing'/exp OR 'inappropriate prescribing'/exp OR 'antimicrobial stewardship'/exp OR 'drug utilization'/exp</w:t>
      </w:r>
    </w:p>
    <w:p w14:paraId="37270326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OR </w:t>
      </w:r>
    </w:p>
    <w:p w14:paraId="6EB08831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(antibiotic OR antibiotics OR antibacterial OR antibacterials OR antimicrobial OR antimicrobials OR 'anti microbial*' OR 'anti bacterial*' OR antiinfective OR antiinfectives OR 'anti infective*'):ab,ti</w:t>
      </w:r>
    </w:p>
    <w:p w14:paraId="0565B345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299B0E19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>#1 AND #2 AND #3 = 1643</w:t>
      </w:r>
    </w:p>
    <w:p w14:paraId="3C78991E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7996EB09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2DC3C1FD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</w:p>
    <w:p w14:paraId="49F5DB5B" w14:textId="77777777" w:rsidR="00C85FA3" w:rsidRDefault="00C85FA3" w:rsidP="00C85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ED00BB" w14:textId="77777777" w:rsidR="00C85FA3" w:rsidRPr="00DB5AF0" w:rsidRDefault="00C85FA3" w:rsidP="00C85FA3">
      <w:pPr>
        <w:spacing w:after="0"/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b/>
          <w:bCs/>
        </w:rPr>
        <w:lastRenderedPageBreak/>
        <w:t xml:space="preserve">Cochrane CENTRAL </w:t>
      </w:r>
    </w:p>
    <w:p w14:paraId="5A41FB7F" w14:textId="77777777" w:rsidR="00C85FA3" w:rsidRPr="00DB5AF0" w:rsidRDefault="00C85FA3" w:rsidP="00C85FA3">
      <w:pPr>
        <w:spacing w:after="0"/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noProof/>
        </w:rPr>
        <w:drawing>
          <wp:inline distT="0" distB="0" distL="0" distR="0" wp14:anchorId="7B0D9F61" wp14:editId="54A84014">
            <wp:extent cx="8810625" cy="466722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892" r="6828"/>
                    <a:stretch/>
                  </pic:blipFill>
                  <pic:spPr bwMode="auto">
                    <a:xfrm>
                      <a:off x="0" y="0"/>
                      <a:ext cx="8848075" cy="4687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A10D4" w14:textId="77777777" w:rsidR="00C85FA3" w:rsidRPr="00DB5AF0" w:rsidRDefault="00C85FA3" w:rsidP="00C85FA3">
      <w:pPr>
        <w:spacing w:after="0"/>
        <w:rPr>
          <w:rFonts w:ascii="Times New Roman" w:hAnsi="Times New Roman" w:cs="Times New Roman"/>
          <w:b/>
          <w:bCs/>
        </w:rPr>
      </w:pPr>
      <w:r w:rsidRPr="00DB5AF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AF1236" wp14:editId="385A7E61">
            <wp:extent cx="8743950" cy="5269209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6411" r="7692" b="717"/>
                    <a:stretch/>
                  </pic:blipFill>
                  <pic:spPr bwMode="auto">
                    <a:xfrm>
                      <a:off x="0" y="0"/>
                      <a:ext cx="8783668" cy="5293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4458C1" w14:textId="77777777" w:rsidR="00C85FA3" w:rsidRPr="00DB5AF0" w:rsidRDefault="00C85FA3" w:rsidP="00C85FA3">
      <w:pPr>
        <w:spacing w:after="0"/>
        <w:rPr>
          <w:rFonts w:ascii="Times New Roman" w:hAnsi="Times New Roman" w:cs="Times New Roman"/>
        </w:rPr>
      </w:pPr>
      <w:r w:rsidRPr="00DB5AF0">
        <w:rPr>
          <w:rFonts w:ascii="Times New Roman" w:hAnsi="Times New Roman" w:cs="Times New Roman"/>
        </w:rPr>
        <w:t xml:space="preserve">= 220 when limited to trials </w:t>
      </w:r>
    </w:p>
    <w:p w14:paraId="1409FE7A" w14:textId="77777777" w:rsidR="00C85FA3" w:rsidRDefault="00C85F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339059" w14:textId="50D844F0" w:rsidR="00D86E86" w:rsidRDefault="00D86E86" w:rsidP="00D86E86">
      <w:pPr>
        <w:rPr>
          <w:rFonts w:ascii="Times New Roman" w:hAnsi="Times New Roman" w:cs="Times New Roman"/>
          <w:sz w:val="24"/>
          <w:szCs w:val="24"/>
        </w:rPr>
      </w:pPr>
      <w:r w:rsidRPr="0078697B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8697B">
        <w:rPr>
          <w:rFonts w:ascii="Times New Roman" w:hAnsi="Times New Roman" w:cs="Times New Roman"/>
          <w:sz w:val="24"/>
          <w:szCs w:val="24"/>
        </w:rPr>
        <w:t>. Details of Downs</w:t>
      </w:r>
      <w:r w:rsidRPr="005479A5">
        <w:rPr>
          <w:rFonts w:ascii="Times New Roman" w:hAnsi="Times New Roman" w:cs="Times New Roman"/>
          <w:sz w:val="24"/>
          <w:szCs w:val="24"/>
        </w:rPr>
        <w:t xml:space="preserve"> and Black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46D1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ach study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3505"/>
        <w:gridCol w:w="1800"/>
        <w:gridCol w:w="1800"/>
        <w:gridCol w:w="1800"/>
        <w:gridCol w:w="2790"/>
        <w:gridCol w:w="1170"/>
        <w:gridCol w:w="630"/>
      </w:tblGrid>
      <w:tr w:rsidR="00D86E86" w:rsidRPr="00104730" w14:paraId="1E9ED56E" w14:textId="77777777" w:rsidTr="002A725B">
        <w:tc>
          <w:tcPr>
            <w:tcW w:w="3505" w:type="dxa"/>
          </w:tcPr>
          <w:p w14:paraId="58358DCF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First author/ publication year/location</w:t>
            </w:r>
          </w:p>
        </w:tc>
        <w:tc>
          <w:tcPr>
            <w:tcW w:w="1800" w:type="dxa"/>
          </w:tcPr>
          <w:p w14:paraId="198E121F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Reporting (Max 11 points)</w:t>
            </w:r>
          </w:p>
        </w:tc>
        <w:tc>
          <w:tcPr>
            <w:tcW w:w="1800" w:type="dxa"/>
          </w:tcPr>
          <w:p w14:paraId="7A59F385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External validity (Max 3 points)</w:t>
            </w:r>
          </w:p>
        </w:tc>
        <w:tc>
          <w:tcPr>
            <w:tcW w:w="1800" w:type="dxa"/>
          </w:tcPr>
          <w:p w14:paraId="67E0215C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Internal validity – bias (Max 7 points)</w:t>
            </w:r>
          </w:p>
        </w:tc>
        <w:tc>
          <w:tcPr>
            <w:tcW w:w="2790" w:type="dxa"/>
          </w:tcPr>
          <w:p w14:paraId="1C6CC3EE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Internal validity – confounding (selection bias) (Max 6 points)</w:t>
            </w:r>
          </w:p>
        </w:tc>
        <w:tc>
          <w:tcPr>
            <w:tcW w:w="1170" w:type="dxa"/>
          </w:tcPr>
          <w:p w14:paraId="13A53E75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Power (Max 1 point)</w:t>
            </w:r>
          </w:p>
        </w:tc>
        <w:tc>
          <w:tcPr>
            <w:tcW w:w="630" w:type="dxa"/>
          </w:tcPr>
          <w:p w14:paraId="4559BC6F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D86E86" w:rsidRPr="00104730" w14:paraId="2223274E" w14:textId="77777777" w:rsidTr="002A725B">
        <w:tc>
          <w:tcPr>
            <w:tcW w:w="3505" w:type="dxa"/>
          </w:tcPr>
          <w:p w14:paraId="4E6E8E0A" w14:textId="0139F71F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Bruxvoort/2020/ California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024BEE8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14:paraId="3609685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21F3874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169A755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3E9407F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0031AA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D86E86" w:rsidRPr="00104730" w14:paraId="2E42780A" w14:textId="77777777" w:rsidTr="002A725B">
        <w:tc>
          <w:tcPr>
            <w:tcW w:w="3505" w:type="dxa"/>
          </w:tcPr>
          <w:p w14:paraId="39A7A79D" w14:textId="1069740F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Davis/2018/ Colorado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6FD6086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010E280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14:paraId="172138C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708C0DA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47F4791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8D6A9F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86E86" w:rsidRPr="00104730" w14:paraId="630A31F4" w14:textId="77777777" w:rsidTr="002A725B">
        <w:tc>
          <w:tcPr>
            <w:tcW w:w="3505" w:type="dxa"/>
          </w:tcPr>
          <w:p w14:paraId="4703EA47" w14:textId="238CB954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Ewen/2015/ Delaware, US [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7C3F8D0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2D12C46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404679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78063DE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282B0E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AC92E8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86E86" w:rsidRPr="00104730" w14:paraId="6B375D14" w14:textId="77777777" w:rsidTr="002A725B">
        <w:tc>
          <w:tcPr>
            <w:tcW w:w="3505" w:type="dxa"/>
          </w:tcPr>
          <w:p w14:paraId="192B39BB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Gordon/2017/ US [30]</w:t>
            </w:r>
          </w:p>
        </w:tc>
        <w:tc>
          <w:tcPr>
            <w:tcW w:w="1800" w:type="dxa"/>
          </w:tcPr>
          <w:p w14:paraId="2A52777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14:paraId="38BE542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78AFCF1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0BA8543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53B27D2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177C7C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86E86" w:rsidRPr="00104730" w14:paraId="6F8CA259" w14:textId="77777777" w:rsidTr="002A725B">
        <w:tc>
          <w:tcPr>
            <w:tcW w:w="3505" w:type="dxa"/>
          </w:tcPr>
          <w:p w14:paraId="45FAAEEB" w14:textId="0BCBAB1C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Halpren-Ruder/2019/ Pennsylvani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3D154CE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75342A7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6D4DC3F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5B639F2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7DCFBC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3B3B0A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D86E86" w:rsidRPr="00104730" w14:paraId="39A8113A" w14:textId="77777777" w:rsidTr="002A725B">
        <w:tc>
          <w:tcPr>
            <w:tcW w:w="3505" w:type="dxa"/>
          </w:tcPr>
          <w:p w14:paraId="013D2C91" w14:textId="27A003C8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Hersh/2019/ Utah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22E3707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</w:tcPr>
          <w:p w14:paraId="0A5DA0F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4F57AD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90" w:type="dxa"/>
          </w:tcPr>
          <w:p w14:paraId="1875538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6812D2B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352A7A7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86E86" w:rsidRPr="00104730" w14:paraId="3C80E24D" w14:textId="77777777" w:rsidTr="002A725B">
        <w:tc>
          <w:tcPr>
            <w:tcW w:w="3505" w:type="dxa"/>
          </w:tcPr>
          <w:p w14:paraId="7FA99F2E" w14:textId="4BE2564A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Huibers/2014 Central Denmark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294CA1F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7BEF77E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2CD7783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90" w:type="dxa"/>
          </w:tcPr>
          <w:p w14:paraId="612C934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61BD45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4AD6EC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86E86" w:rsidRPr="00104730" w14:paraId="7E2D2D2C" w14:textId="77777777" w:rsidTr="002A725B">
        <w:tc>
          <w:tcPr>
            <w:tcW w:w="3505" w:type="dxa"/>
          </w:tcPr>
          <w:p w14:paraId="37767B6A" w14:textId="59189C18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Johnson (1)/2019/ Michigan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57696A5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0" w:type="dxa"/>
          </w:tcPr>
          <w:p w14:paraId="0222A8B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06AE2A2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6294C9B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010AE88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A8868E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D86E86" w:rsidRPr="00104730" w14:paraId="042F7F59" w14:textId="77777777" w:rsidTr="002A725B">
        <w:tc>
          <w:tcPr>
            <w:tcW w:w="3505" w:type="dxa"/>
          </w:tcPr>
          <w:p w14:paraId="262AF2BA" w14:textId="649A44B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Johnson (2)/2020/ Michigan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58AE7D7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0" w:type="dxa"/>
          </w:tcPr>
          <w:p w14:paraId="39114642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66C112A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17F4EE0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2A5D45B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57481A8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D86E86" w:rsidRPr="00104730" w14:paraId="26FEE229" w14:textId="77777777" w:rsidTr="002A725B">
        <w:tc>
          <w:tcPr>
            <w:tcW w:w="3505" w:type="dxa"/>
          </w:tcPr>
          <w:p w14:paraId="2D3530EE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Lovell/2019/ Utah, US [31]</w:t>
            </w:r>
          </w:p>
        </w:tc>
        <w:tc>
          <w:tcPr>
            <w:tcW w:w="1800" w:type="dxa"/>
          </w:tcPr>
          <w:p w14:paraId="6CA2EBC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14:paraId="413B4E6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1B3B0EC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43B371F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5628D47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76CE0F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D86E86" w:rsidRPr="00104730" w14:paraId="169E38E5" w14:textId="77777777" w:rsidTr="002A725B">
        <w:tc>
          <w:tcPr>
            <w:tcW w:w="3505" w:type="dxa"/>
          </w:tcPr>
          <w:p w14:paraId="1B36F991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McKinstry/2002/ West Lothian, UK [33]</w:t>
            </w:r>
          </w:p>
        </w:tc>
        <w:tc>
          <w:tcPr>
            <w:tcW w:w="1800" w:type="dxa"/>
          </w:tcPr>
          <w:p w14:paraId="2710EBC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4F31B1F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08542E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53652AA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6B2331F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4040F25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86E86" w:rsidRPr="00104730" w14:paraId="7FA26334" w14:textId="77777777" w:rsidTr="002A725B">
        <w:tc>
          <w:tcPr>
            <w:tcW w:w="3505" w:type="dxa"/>
          </w:tcPr>
          <w:p w14:paraId="4EF966A2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Mehrotra/2013/ Pennsylvania, US [7]</w:t>
            </w:r>
          </w:p>
        </w:tc>
        <w:tc>
          <w:tcPr>
            <w:tcW w:w="1800" w:type="dxa"/>
          </w:tcPr>
          <w:p w14:paraId="50E32C9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</w:tcPr>
          <w:p w14:paraId="3632919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D084DE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52A1A76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E9F15D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5816D97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86E86" w:rsidRPr="00104730" w14:paraId="083AE46C" w14:textId="77777777" w:rsidTr="002A725B">
        <w:tc>
          <w:tcPr>
            <w:tcW w:w="3505" w:type="dxa"/>
          </w:tcPr>
          <w:p w14:paraId="13C4B715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Miller/2020/ Massachusetts, US [32]</w:t>
            </w:r>
          </w:p>
        </w:tc>
        <w:tc>
          <w:tcPr>
            <w:tcW w:w="1800" w:type="dxa"/>
          </w:tcPr>
          <w:p w14:paraId="7CB0576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1415DBC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259DB86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2EB880C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731ADC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47E3C64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86E86" w:rsidRPr="00104730" w14:paraId="57E22768" w14:textId="77777777" w:rsidTr="002A725B">
        <w:tc>
          <w:tcPr>
            <w:tcW w:w="3505" w:type="dxa"/>
          </w:tcPr>
          <w:p w14:paraId="5659A70D" w14:textId="11CDBDD1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Murray/2020/ Minnesot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486A70D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3676ECA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0B6082C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1085DF2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ACF240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77A6DFB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D86E86" w:rsidRPr="00104730" w14:paraId="12BD5EAF" w14:textId="77777777" w:rsidTr="002A725B">
        <w:tc>
          <w:tcPr>
            <w:tcW w:w="3505" w:type="dxa"/>
          </w:tcPr>
          <w:p w14:paraId="1A0EA137" w14:textId="64DC17BC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Norden/2020/ California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3E4B8C0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</w:tcPr>
          <w:p w14:paraId="7348BD1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88B0A8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19208BF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0A6DDF9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C9E5F5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86E86" w:rsidRPr="00104730" w14:paraId="62D34A66" w14:textId="77777777" w:rsidTr="002A725B">
        <w:tc>
          <w:tcPr>
            <w:tcW w:w="3505" w:type="dxa"/>
          </w:tcPr>
          <w:p w14:paraId="05E628A2" w14:textId="69AB8A99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Penza (1)/2020/ Minnesot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69B1862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5A743B9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381EFD40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17E6619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7C3A691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7DEA0F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D86E86" w:rsidRPr="00104730" w14:paraId="3D8A49B8" w14:textId="77777777" w:rsidTr="002A725B">
        <w:tc>
          <w:tcPr>
            <w:tcW w:w="3505" w:type="dxa"/>
          </w:tcPr>
          <w:p w14:paraId="5EDA1D3E" w14:textId="59BEBFD4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Penza (2)/2020/ Minnesot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70A0CCD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63DEE42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78E30E1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39A19B52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07D06D89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206E4F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D86E86" w:rsidRPr="00104730" w14:paraId="61922A40" w14:textId="77777777" w:rsidTr="002A725B">
        <w:tc>
          <w:tcPr>
            <w:tcW w:w="3505" w:type="dxa"/>
          </w:tcPr>
          <w:p w14:paraId="7D3AF2F4" w14:textId="77777777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Ray/2019/ US [8]</w:t>
            </w:r>
          </w:p>
        </w:tc>
        <w:tc>
          <w:tcPr>
            <w:tcW w:w="1800" w:type="dxa"/>
          </w:tcPr>
          <w:p w14:paraId="5987760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</w:tcPr>
          <w:p w14:paraId="3CC88A7E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7475DF5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6905BEBB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1C72F9B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1E24C3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86E86" w:rsidRPr="00104730" w14:paraId="64AB6619" w14:textId="77777777" w:rsidTr="002A725B">
        <w:tc>
          <w:tcPr>
            <w:tcW w:w="3505" w:type="dxa"/>
          </w:tcPr>
          <w:p w14:paraId="3F6BBE68" w14:textId="6447C41C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Schmidt/2017/ North Carolin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23746E8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</w:tcPr>
          <w:p w14:paraId="44C012B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179AFE1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3012FC72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636B627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9ACC91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86E86" w:rsidRPr="00104730" w14:paraId="0800BFBD" w14:textId="77777777" w:rsidTr="002A725B">
        <w:tc>
          <w:tcPr>
            <w:tcW w:w="3505" w:type="dxa"/>
          </w:tcPr>
          <w:p w14:paraId="1E78B8C2" w14:textId="6D49F6CB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Shi/2018/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18549EA1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01564A2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66676E7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2905C332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5D1E0CA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4D9864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D86E86" w:rsidRPr="00104730" w14:paraId="325D486F" w14:textId="77777777" w:rsidTr="002A725B">
        <w:tc>
          <w:tcPr>
            <w:tcW w:w="3505" w:type="dxa"/>
          </w:tcPr>
          <w:p w14:paraId="1FC871C1" w14:textId="45AD0F91" w:rsidR="00D86E86" w:rsidRPr="00104730" w:rsidRDefault="00D86E86" w:rsidP="002A72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Tan/2016/ Nevada, US [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67C0C68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</w:tcPr>
          <w:p w14:paraId="698C81C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E5BA89A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2D5FF8B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55D50CA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69530E6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D86E86" w:rsidRPr="00104730" w14:paraId="4FC0B7B8" w14:textId="77777777" w:rsidTr="002A725B">
        <w:tc>
          <w:tcPr>
            <w:tcW w:w="3505" w:type="dxa"/>
          </w:tcPr>
          <w:p w14:paraId="3FB0A630" w14:textId="454E0596" w:rsidR="00D86E86" w:rsidRPr="00104730" w:rsidRDefault="00D86E86" w:rsidP="002A725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Uscher-Pines/2015/ California, US [2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76E44D6F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</w:tcPr>
          <w:p w14:paraId="2F7B9EE6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14:paraId="348BB5E5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6ECDF1F2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6DC7D65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26777498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86E86" w:rsidRPr="00104730" w14:paraId="1F2A92D9" w14:textId="77777777" w:rsidTr="002A725B">
        <w:tc>
          <w:tcPr>
            <w:tcW w:w="3505" w:type="dxa"/>
          </w:tcPr>
          <w:p w14:paraId="2F54F924" w14:textId="758AB1D7" w:rsidR="00D86E86" w:rsidRPr="00104730" w:rsidRDefault="00D86E86" w:rsidP="002A725B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Yao/2019/ New York, US [1</w:t>
            </w:r>
            <w:r w:rsidR="00F55B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00" w:type="dxa"/>
          </w:tcPr>
          <w:p w14:paraId="69E6B81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</w:tcPr>
          <w:p w14:paraId="533208CD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</w:tcPr>
          <w:p w14:paraId="41887943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90" w:type="dxa"/>
          </w:tcPr>
          <w:p w14:paraId="2BA0E28C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561FDB37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F29BC54" w14:textId="77777777" w:rsidR="00D86E86" w:rsidRPr="00104730" w:rsidRDefault="00D86E86" w:rsidP="002A72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473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</w:tbl>
    <w:p w14:paraId="2D80129D" w14:textId="3F504861" w:rsidR="00D86E86" w:rsidRDefault="00D86E86">
      <w:pPr>
        <w:rPr>
          <w:rFonts w:ascii="Times New Roman" w:hAnsi="Times New Roman" w:cs="Times New Roman"/>
          <w:sz w:val="24"/>
          <w:szCs w:val="24"/>
        </w:rPr>
      </w:pPr>
    </w:p>
    <w:p w14:paraId="4BA68EA2" w14:textId="77777777" w:rsidR="00C85FA3" w:rsidRDefault="00C85FA3" w:rsidP="003F3C5E">
      <w:pPr>
        <w:rPr>
          <w:rFonts w:ascii="Times New Roman" w:hAnsi="Times New Roman" w:cs="Times New Roman"/>
          <w:sz w:val="24"/>
          <w:szCs w:val="24"/>
        </w:rPr>
        <w:sectPr w:rsidR="00C85FA3" w:rsidSect="006C3BE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093097" w14:textId="4B794EB0" w:rsidR="003F3C5E" w:rsidRPr="008C0846" w:rsidRDefault="003F3C5E" w:rsidP="003F3C5E">
      <w:pPr>
        <w:rPr>
          <w:rFonts w:ascii="Times New Roman" w:hAnsi="Times New Roman" w:cs="Times New Roman"/>
          <w:sz w:val="24"/>
          <w:szCs w:val="24"/>
        </w:rPr>
      </w:pPr>
      <w:r w:rsidRPr="008C084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86E86">
        <w:rPr>
          <w:rFonts w:ascii="Times New Roman" w:hAnsi="Times New Roman" w:cs="Times New Roman"/>
          <w:sz w:val="24"/>
          <w:szCs w:val="24"/>
        </w:rPr>
        <w:t>3</w:t>
      </w:r>
      <w:r w:rsidRPr="008C0846">
        <w:rPr>
          <w:rFonts w:ascii="Times New Roman" w:hAnsi="Times New Roman" w:cs="Times New Roman"/>
          <w:sz w:val="24"/>
          <w:szCs w:val="24"/>
        </w:rPr>
        <w:t>. Results of stratified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2162"/>
        <w:gridCol w:w="877"/>
        <w:gridCol w:w="2183"/>
        <w:gridCol w:w="1155"/>
        <w:gridCol w:w="1399"/>
        <w:gridCol w:w="1458"/>
      </w:tblGrid>
      <w:tr w:rsidR="003F3C5E" w14:paraId="50A831EF" w14:textId="77777777" w:rsidTr="00F41283">
        <w:tc>
          <w:tcPr>
            <w:tcW w:w="1618" w:type="dxa"/>
            <w:vMerge w:val="restart"/>
          </w:tcPr>
          <w:p w14:paraId="5F99E00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346" w:type="dxa"/>
            <w:vMerge w:val="restart"/>
          </w:tcPr>
          <w:p w14:paraId="2D33E2C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891" w:type="dxa"/>
            <w:vMerge w:val="restart"/>
          </w:tcPr>
          <w:p w14:paraId="3A8F4B2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N of studies</w:t>
            </w:r>
          </w:p>
        </w:tc>
        <w:tc>
          <w:tcPr>
            <w:tcW w:w="2511" w:type="dxa"/>
            <w:vMerge w:val="restart"/>
          </w:tcPr>
          <w:p w14:paraId="2643CC4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Pooled OR (95%CI)</w:t>
            </w:r>
          </w:p>
        </w:tc>
        <w:tc>
          <w:tcPr>
            <w:tcW w:w="1212" w:type="dxa"/>
            <w:vMerge w:val="restart"/>
          </w:tcPr>
          <w:p w14:paraId="11FF70F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238" w:type="dxa"/>
            <w:gridSpan w:val="2"/>
          </w:tcPr>
          <w:p w14:paraId="0F9E8D8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eterogeneity</w:t>
            </w:r>
          </w:p>
        </w:tc>
      </w:tr>
      <w:tr w:rsidR="003F3C5E" w14:paraId="1BD19CF8" w14:textId="77777777" w:rsidTr="00F41283">
        <w:tc>
          <w:tcPr>
            <w:tcW w:w="1618" w:type="dxa"/>
            <w:vMerge/>
          </w:tcPr>
          <w:p w14:paraId="5F907903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  <w:vMerge/>
          </w:tcPr>
          <w:p w14:paraId="447F441A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vMerge/>
          </w:tcPr>
          <w:p w14:paraId="61647561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1" w:type="dxa"/>
            <w:vMerge/>
          </w:tcPr>
          <w:p w14:paraId="65F80591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vMerge/>
          </w:tcPr>
          <w:p w14:paraId="76FA8B2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04B849B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I</w:t>
            </w:r>
            <w:r w:rsidRPr="00F14F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F14FB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19" w:type="dxa"/>
          </w:tcPr>
          <w:p w14:paraId="2CF05AA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P value</w:t>
            </w:r>
          </w:p>
        </w:tc>
      </w:tr>
      <w:tr w:rsidR="003F3C5E" w14:paraId="57656A96" w14:textId="77777777" w:rsidTr="00F41283">
        <w:tc>
          <w:tcPr>
            <w:tcW w:w="1618" w:type="dxa"/>
            <w:vMerge w:val="restart"/>
          </w:tcPr>
          <w:p w14:paraId="537F9EB3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2346" w:type="dxa"/>
          </w:tcPr>
          <w:p w14:paraId="61F8133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0506FFA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788B54A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26 (1.04-1.52)</w:t>
            </w:r>
          </w:p>
        </w:tc>
        <w:tc>
          <w:tcPr>
            <w:tcW w:w="1212" w:type="dxa"/>
          </w:tcPr>
          <w:p w14:paraId="143A9AF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619" w:type="dxa"/>
          </w:tcPr>
          <w:p w14:paraId="27573CD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19" w:type="dxa"/>
          </w:tcPr>
          <w:p w14:paraId="58C6A2E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23</w:t>
            </w:r>
          </w:p>
        </w:tc>
      </w:tr>
      <w:tr w:rsidR="003F3C5E" w14:paraId="23A441B2" w14:textId="77777777" w:rsidTr="00F41283">
        <w:tc>
          <w:tcPr>
            <w:tcW w:w="1618" w:type="dxa"/>
            <w:vMerge/>
          </w:tcPr>
          <w:p w14:paraId="68B6EC6F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4C99466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in 2018-2020</w:t>
            </w:r>
          </w:p>
        </w:tc>
        <w:tc>
          <w:tcPr>
            <w:tcW w:w="891" w:type="dxa"/>
          </w:tcPr>
          <w:p w14:paraId="2F2E9C5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2A313F1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22 (0.98-1.52)</w:t>
            </w:r>
          </w:p>
        </w:tc>
        <w:tc>
          <w:tcPr>
            <w:tcW w:w="1212" w:type="dxa"/>
          </w:tcPr>
          <w:p w14:paraId="3E4DAAF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19" w:type="dxa"/>
          </w:tcPr>
          <w:p w14:paraId="44A3E71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19" w:type="dxa"/>
          </w:tcPr>
          <w:p w14:paraId="5EE5741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7</w:t>
            </w:r>
          </w:p>
        </w:tc>
      </w:tr>
      <w:tr w:rsidR="003F3C5E" w14:paraId="2CE4A4F8" w14:textId="77777777" w:rsidTr="00F41283">
        <w:tc>
          <w:tcPr>
            <w:tcW w:w="1618" w:type="dxa"/>
            <w:vMerge/>
          </w:tcPr>
          <w:p w14:paraId="6F79163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1357146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using claim-based data</w:t>
            </w:r>
          </w:p>
        </w:tc>
        <w:tc>
          <w:tcPr>
            <w:tcW w:w="891" w:type="dxa"/>
          </w:tcPr>
          <w:p w14:paraId="0EB7739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2EDA211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25 (1.10-1.43)</w:t>
            </w:r>
          </w:p>
        </w:tc>
        <w:tc>
          <w:tcPr>
            <w:tcW w:w="1212" w:type="dxa"/>
          </w:tcPr>
          <w:p w14:paraId="0134B39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619" w:type="dxa"/>
          </w:tcPr>
          <w:p w14:paraId="5DDA9D3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9" w:type="dxa"/>
          </w:tcPr>
          <w:p w14:paraId="26CD4BE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63</w:t>
            </w:r>
          </w:p>
        </w:tc>
      </w:tr>
      <w:tr w:rsidR="003F3C5E" w14:paraId="49A2DB8A" w14:textId="77777777" w:rsidTr="00F41283">
        <w:tc>
          <w:tcPr>
            <w:tcW w:w="1618" w:type="dxa"/>
            <w:vMerge w:val="restart"/>
          </w:tcPr>
          <w:p w14:paraId="5A999AB4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2346" w:type="dxa"/>
          </w:tcPr>
          <w:p w14:paraId="51D0D8B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5416987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01E482C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58 (1.08-2.31)</w:t>
            </w:r>
          </w:p>
        </w:tc>
        <w:tc>
          <w:tcPr>
            <w:tcW w:w="1212" w:type="dxa"/>
          </w:tcPr>
          <w:p w14:paraId="3679A27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619" w:type="dxa"/>
          </w:tcPr>
          <w:p w14:paraId="735ACCC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19" w:type="dxa"/>
          </w:tcPr>
          <w:p w14:paraId="7D6FEB4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357F4FDA" w14:textId="77777777" w:rsidTr="00F41283">
        <w:tc>
          <w:tcPr>
            <w:tcW w:w="1618" w:type="dxa"/>
            <w:vMerge/>
          </w:tcPr>
          <w:p w14:paraId="07CD0CA3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606A71F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</w:t>
            </w:r>
          </w:p>
        </w:tc>
        <w:tc>
          <w:tcPr>
            <w:tcW w:w="891" w:type="dxa"/>
          </w:tcPr>
          <w:p w14:paraId="6EA3567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0B38FA7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51 (0.97-2.36)</w:t>
            </w:r>
          </w:p>
        </w:tc>
        <w:tc>
          <w:tcPr>
            <w:tcW w:w="1212" w:type="dxa"/>
          </w:tcPr>
          <w:p w14:paraId="23EE263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9" w:type="dxa"/>
          </w:tcPr>
          <w:p w14:paraId="023CC42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19" w:type="dxa"/>
          </w:tcPr>
          <w:p w14:paraId="703ED50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470D5A6A" w14:textId="77777777" w:rsidTr="00F41283">
        <w:tc>
          <w:tcPr>
            <w:tcW w:w="1618" w:type="dxa"/>
            <w:vMerge/>
          </w:tcPr>
          <w:p w14:paraId="702734BC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B1F08A2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 xml:space="preserve">Only adults </w:t>
            </w:r>
          </w:p>
        </w:tc>
        <w:tc>
          <w:tcPr>
            <w:tcW w:w="891" w:type="dxa"/>
          </w:tcPr>
          <w:p w14:paraId="609AFDE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350B529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42 (0.80-2.54)</w:t>
            </w:r>
          </w:p>
        </w:tc>
        <w:tc>
          <w:tcPr>
            <w:tcW w:w="1212" w:type="dxa"/>
          </w:tcPr>
          <w:p w14:paraId="0E6C7C9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9" w:type="dxa"/>
          </w:tcPr>
          <w:p w14:paraId="72F491D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19" w:type="dxa"/>
          </w:tcPr>
          <w:p w14:paraId="2B8C791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02</w:t>
            </w:r>
          </w:p>
        </w:tc>
      </w:tr>
      <w:tr w:rsidR="003F3C5E" w14:paraId="3FB9338F" w14:textId="77777777" w:rsidTr="00F41283">
        <w:tc>
          <w:tcPr>
            <w:tcW w:w="1618" w:type="dxa"/>
            <w:vMerge/>
          </w:tcPr>
          <w:p w14:paraId="66527B28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054BA7E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clinic visit as face-to-face visits</w:t>
            </w:r>
          </w:p>
        </w:tc>
        <w:tc>
          <w:tcPr>
            <w:tcW w:w="891" w:type="dxa"/>
          </w:tcPr>
          <w:p w14:paraId="4274A10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0F537E0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47 (0.97-2.24)</w:t>
            </w:r>
          </w:p>
        </w:tc>
        <w:tc>
          <w:tcPr>
            <w:tcW w:w="1212" w:type="dxa"/>
          </w:tcPr>
          <w:p w14:paraId="1116107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9" w:type="dxa"/>
          </w:tcPr>
          <w:p w14:paraId="16822A6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19" w:type="dxa"/>
          </w:tcPr>
          <w:p w14:paraId="1AA1795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1B5D7211" w14:textId="77777777" w:rsidTr="00F41283">
        <w:tc>
          <w:tcPr>
            <w:tcW w:w="1618" w:type="dxa"/>
            <w:vMerge/>
          </w:tcPr>
          <w:p w14:paraId="3EFBC1D3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5B47A36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urgent care as face-to-face visits</w:t>
            </w:r>
          </w:p>
        </w:tc>
        <w:tc>
          <w:tcPr>
            <w:tcW w:w="891" w:type="dxa"/>
          </w:tcPr>
          <w:p w14:paraId="66557C63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7891E27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45 (1.04-2.02)</w:t>
            </w:r>
          </w:p>
        </w:tc>
        <w:tc>
          <w:tcPr>
            <w:tcW w:w="1212" w:type="dxa"/>
          </w:tcPr>
          <w:p w14:paraId="0FA9DCC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619" w:type="dxa"/>
          </w:tcPr>
          <w:p w14:paraId="0287875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19" w:type="dxa"/>
          </w:tcPr>
          <w:p w14:paraId="24603EF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1</w:t>
            </w:r>
          </w:p>
        </w:tc>
      </w:tr>
      <w:tr w:rsidR="003F3C5E" w14:paraId="73CA6480" w14:textId="77777777" w:rsidTr="00F41283">
        <w:tc>
          <w:tcPr>
            <w:tcW w:w="1618" w:type="dxa"/>
            <w:vMerge/>
          </w:tcPr>
          <w:p w14:paraId="6AEDADD8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3B33361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Urgent care &amp; high-quality studies</w:t>
            </w:r>
          </w:p>
        </w:tc>
        <w:tc>
          <w:tcPr>
            <w:tcW w:w="891" w:type="dxa"/>
          </w:tcPr>
          <w:p w14:paraId="36AF360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7AB84EF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51 (1.05-2.18)</w:t>
            </w:r>
          </w:p>
        </w:tc>
        <w:tc>
          <w:tcPr>
            <w:tcW w:w="1212" w:type="dxa"/>
          </w:tcPr>
          <w:p w14:paraId="0BB9F17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1619" w:type="dxa"/>
          </w:tcPr>
          <w:p w14:paraId="7771EBD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19" w:type="dxa"/>
          </w:tcPr>
          <w:p w14:paraId="6871E0C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05</w:t>
            </w:r>
          </w:p>
        </w:tc>
      </w:tr>
      <w:tr w:rsidR="003F3C5E" w14:paraId="14CD7D38" w14:textId="77777777" w:rsidTr="00F41283">
        <w:tc>
          <w:tcPr>
            <w:tcW w:w="1618" w:type="dxa"/>
            <w:vMerge/>
          </w:tcPr>
          <w:p w14:paraId="367E73A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C273F3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in 2018-2020</w:t>
            </w:r>
          </w:p>
        </w:tc>
        <w:tc>
          <w:tcPr>
            <w:tcW w:w="891" w:type="dxa"/>
          </w:tcPr>
          <w:p w14:paraId="78B0ABE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2CC0442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6 (1.01-1.33)</w:t>
            </w:r>
          </w:p>
        </w:tc>
        <w:tc>
          <w:tcPr>
            <w:tcW w:w="1212" w:type="dxa"/>
          </w:tcPr>
          <w:p w14:paraId="6702F6F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619" w:type="dxa"/>
          </w:tcPr>
          <w:p w14:paraId="77C92C0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9" w:type="dxa"/>
          </w:tcPr>
          <w:p w14:paraId="7BAC1C7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66</w:t>
            </w:r>
          </w:p>
        </w:tc>
      </w:tr>
      <w:tr w:rsidR="003F3C5E" w14:paraId="0E886864" w14:textId="77777777" w:rsidTr="00F41283">
        <w:tc>
          <w:tcPr>
            <w:tcW w:w="1618" w:type="dxa"/>
            <w:vMerge w:val="restart"/>
          </w:tcPr>
          <w:p w14:paraId="2A497B6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2346" w:type="dxa"/>
          </w:tcPr>
          <w:p w14:paraId="6010D34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0085F3A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2DE0411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2.57 (0.88-7.46)</w:t>
            </w:r>
          </w:p>
        </w:tc>
        <w:tc>
          <w:tcPr>
            <w:tcW w:w="1212" w:type="dxa"/>
          </w:tcPr>
          <w:p w14:paraId="0F2E659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19" w:type="dxa"/>
          </w:tcPr>
          <w:p w14:paraId="01FBA9A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19" w:type="dxa"/>
          </w:tcPr>
          <w:p w14:paraId="2EA86DC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7A1D3A64" w14:textId="77777777" w:rsidTr="00F41283">
        <w:tc>
          <w:tcPr>
            <w:tcW w:w="1618" w:type="dxa"/>
            <w:vMerge/>
          </w:tcPr>
          <w:p w14:paraId="2219852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4817046C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</w:t>
            </w:r>
          </w:p>
        </w:tc>
        <w:tc>
          <w:tcPr>
            <w:tcW w:w="891" w:type="dxa"/>
          </w:tcPr>
          <w:p w14:paraId="3611891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59C56EC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1 (0.86-1.42)</w:t>
            </w:r>
          </w:p>
        </w:tc>
        <w:tc>
          <w:tcPr>
            <w:tcW w:w="1212" w:type="dxa"/>
          </w:tcPr>
          <w:p w14:paraId="0637BB5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19" w:type="dxa"/>
          </w:tcPr>
          <w:p w14:paraId="2319989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9" w:type="dxa"/>
          </w:tcPr>
          <w:p w14:paraId="27FEEED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41</w:t>
            </w:r>
          </w:p>
        </w:tc>
      </w:tr>
      <w:tr w:rsidR="003F3C5E" w14:paraId="31F3232C" w14:textId="77777777" w:rsidTr="00F41283">
        <w:tc>
          <w:tcPr>
            <w:tcW w:w="1618" w:type="dxa"/>
            <w:vMerge w:val="restart"/>
          </w:tcPr>
          <w:p w14:paraId="4E56067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2346" w:type="dxa"/>
          </w:tcPr>
          <w:p w14:paraId="5541D71F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59E6915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11" w:type="dxa"/>
          </w:tcPr>
          <w:p w14:paraId="7D62583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86 (0.70-1.06)</w:t>
            </w:r>
          </w:p>
        </w:tc>
        <w:tc>
          <w:tcPr>
            <w:tcW w:w="1212" w:type="dxa"/>
          </w:tcPr>
          <w:p w14:paraId="40E0581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19" w:type="dxa"/>
          </w:tcPr>
          <w:p w14:paraId="799FE66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619" w:type="dxa"/>
          </w:tcPr>
          <w:p w14:paraId="065625C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15653941" w14:textId="77777777" w:rsidTr="00F41283">
        <w:tc>
          <w:tcPr>
            <w:tcW w:w="1618" w:type="dxa"/>
            <w:vMerge/>
          </w:tcPr>
          <w:p w14:paraId="57992274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8CBA352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ynchronous telemedicine use</w:t>
            </w:r>
          </w:p>
        </w:tc>
        <w:tc>
          <w:tcPr>
            <w:tcW w:w="891" w:type="dxa"/>
          </w:tcPr>
          <w:p w14:paraId="274538D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1" w:type="dxa"/>
          </w:tcPr>
          <w:p w14:paraId="25A23E7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88 (0.73-1.07)</w:t>
            </w:r>
          </w:p>
        </w:tc>
        <w:tc>
          <w:tcPr>
            <w:tcW w:w="1212" w:type="dxa"/>
          </w:tcPr>
          <w:p w14:paraId="5C44059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9" w:type="dxa"/>
          </w:tcPr>
          <w:p w14:paraId="38977D4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619" w:type="dxa"/>
          </w:tcPr>
          <w:p w14:paraId="26AEA7B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3E0376E9" w14:textId="77777777" w:rsidTr="00F41283">
        <w:tc>
          <w:tcPr>
            <w:tcW w:w="1618" w:type="dxa"/>
            <w:vMerge/>
          </w:tcPr>
          <w:p w14:paraId="67522C4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567AA74B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</w:t>
            </w:r>
          </w:p>
        </w:tc>
        <w:tc>
          <w:tcPr>
            <w:tcW w:w="891" w:type="dxa"/>
          </w:tcPr>
          <w:p w14:paraId="3A70C4D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1" w:type="dxa"/>
          </w:tcPr>
          <w:p w14:paraId="133CF2E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80 (0.60-1.05)</w:t>
            </w:r>
          </w:p>
        </w:tc>
        <w:tc>
          <w:tcPr>
            <w:tcW w:w="1212" w:type="dxa"/>
          </w:tcPr>
          <w:p w14:paraId="243E7C1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19" w:type="dxa"/>
          </w:tcPr>
          <w:p w14:paraId="0C2BCD8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19" w:type="dxa"/>
          </w:tcPr>
          <w:p w14:paraId="0778BD5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6A3E74E7" w14:textId="77777777" w:rsidTr="00F41283">
        <w:tc>
          <w:tcPr>
            <w:tcW w:w="1618" w:type="dxa"/>
            <w:vMerge/>
          </w:tcPr>
          <w:p w14:paraId="25F5A21C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5B58E15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 xml:space="preserve">Only adults </w:t>
            </w:r>
          </w:p>
        </w:tc>
        <w:tc>
          <w:tcPr>
            <w:tcW w:w="891" w:type="dxa"/>
          </w:tcPr>
          <w:p w14:paraId="7BCA9AC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1" w:type="dxa"/>
          </w:tcPr>
          <w:p w14:paraId="26A0B703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67 (0.52-0.86)</w:t>
            </w:r>
          </w:p>
        </w:tc>
        <w:tc>
          <w:tcPr>
            <w:tcW w:w="1212" w:type="dxa"/>
          </w:tcPr>
          <w:p w14:paraId="7E99A52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619" w:type="dxa"/>
          </w:tcPr>
          <w:p w14:paraId="67620323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19" w:type="dxa"/>
          </w:tcPr>
          <w:p w14:paraId="361F4FA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6D4718B5" w14:textId="77777777" w:rsidTr="00F41283">
        <w:tc>
          <w:tcPr>
            <w:tcW w:w="1618" w:type="dxa"/>
            <w:vMerge/>
          </w:tcPr>
          <w:p w14:paraId="7917C291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1F90302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ynchronous telemedicine &amp; high-quality studies</w:t>
            </w:r>
          </w:p>
        </w:tc>
        <w:tc>
          <w:tcPr>
            <w:tcW w:w="891" w:type="dxa"/>
          </w:tcPr>
          <w:p w14:paraId="7994558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4AA31F6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89 (0.79-1.02)</w:t>
            </w:r>
          </w:p>
        </w:tc>
        <w:tc>
          <w:tcPr>
            <w:tcW w:w="1212" w:type="dxa"/>
          </w:tcPr>
          <w:p w14:paraId="6EF94F5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19" w:type="dxa"/>
          </w:tcPr>
          <w:p w14:paraId="6D66C0E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9" w:type="dxa"/>
          </w:tcPr>
          <w:p w14:paraId="1A02822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1</w:t>
            </w:r>
          </w:p>
        </w:tc>
      </w:tr>
      <w:tr w:rsidR="003F3C5E" w14:paraId="3C3C5451" w14:textId="77777777" w:rsidTr="00F41283">
        <w:tc>
          <w:tcPr>
            <w:tcW w:w="1618" w:type="dxa"/>
            <w:vMerge/>
          </w:tcPr>
          <w:p w14:paraId="5B8BC71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1C61E0E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dults &amp; high-quality studies</w:t>
            </w:r>
          </w:p>
        </w:tc>
        <w:tc>
          <w:tcPr>
            <w:tcW w:w="891" w:type="dxa"/>
          </w:tcPr>
          <w:p w14:paraId="71FEAB9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5209318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44 (0.18-1.06)</w:t>
            </w:r>
          </w:p>
        </w:tc>
        <w:tc>
          <w:tcPr>
            <w:tcW w:w="1212" w:type="dxa"/>
          </w:tcPr>
          <w:p w14:paraId="45BE872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19" w:type="dxa"/>
          </w:tcPr>
          <w:p w14:paraId="39548F7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19" w:type="dxa"/>
          </w:tcPr>
          <w:p w14:paraId="7C113C1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4CEC3892" w14:textId="77777777" w:rsidTr="00F41283">
        <w:tc>
          <w:tcPr>
            <w:tcW w:w="1618" w:type="dxa"/>
            <w:vMerge/>
          </w:tcPr>
          <w:p w14:paraId="717B865B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ADE569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dults &amp; synchronous telemedicine</w:t>
            </w:r>
          </w:p>
        </w:tc>
        <w:tc>
          <w:tcPr>
            <w:tcW w:w="891" w:type="dxa"/>
          </w:tcPr>
          <w:p w14:paraId="2EAC5FF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25EAEF7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4 (0.52-1.07)</w:t>
            </w:r>
          </w:p>
        </w:tc>
        <w:tc>
          <w:tcPr>
            <w:tcW w:w="1212" w:type="dxa"/>
          </w:tcPr>
          <w:p w14:paraId="40F13C1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19" w:type="dxa"/>
          </w:tcPr>
          <w:p w14:paraId="019AF70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19" w:type="dxa"/>
          </w:tcPr>
          <w:p w14:paraId="3102A12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027D3767" w14:textId="77777777" w:rsidTr="00F41283">
        <w:tc>
          <w:tcPr>
            <w:tcW w:w="1618" w:type="dxa"/>
            <w:vMerge/>
          </w:tcPr>
          <w:p w14:paraId="1D430641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F53B93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clinic visit as face-to-face visits</w:t>
            </w:r>
          </w:p>
        </w:tc>
        <w:tc>
          <w:tcPr>
            <w:tcW w:w="891" w:type="dxa"/>
          </w:tcPr>
          <w:p w14:paraId="39F639E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1" w:type="dxa"/>
          </w:tcPr>
          <w:p w14:paraId="3617CCC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00 (0.86-1.18)</w:t>
            </w:r>
          </w:p>
        </w:tc>
        <w:tc>
          <w:tcPr>
            <w:tcW w:w="1212" w:type="dxa"/>
          </w:tcPr>
          <w:p w14:paraId="4A17A5D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19" w:type="dxa"/>
          </w:tcPr>
          <w:p w14:paraId="08410D4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19" w:type="dxa"/>
          </w:tcPr>
          <w:p w14:paraId="42A657A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5FE0F330" w14:textId="77777777" w:rsidTr="00F41283">
        <w:tc>
          <w:tcPr>
            <w:tcW w:w="1618" w:type="dxa"/>
            <w:vMerge/>
          </w:tcPr>
          <w:p w14:paraId="18C3117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0E81815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urgent care as face-to-face visits</w:t>
            </w:r>
          </w:p>
        </w:tc>
        <w:tc>
          <w:tcPr>
            <w:tcW w:w="891" w:type="dxa"/>
          </w:tcPr>
          <w:p w14:paraId="194B83D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010D2FB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9 (0.57-1.09)</w:t>
            </w:r>
          </w:p>
        </w:tc>
        <w:tc>
          <w:tcPr>
            <w:tcW w:w="1212" w:type="dxa"/>
          </w:tcPr>
          <w:p w14:paraId="71EC2ED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19" w:type="dxa"/>
          </w:tcPr>
          <w:p w14:paraId="0CCD99C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619" w:type="dxa"/>
          </w:tcPr>
          <w:p w14:paraId="4691BBD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0D7DC14A" w14:textId="77777777" w:rsidTr="00F41283">
        <w:tc>
          <w:tcPr>
            <w:tcW w:w="1618" w:type="dxa"/>
            <w:vMerge/>
          </w:tcPr>
          <w:p w14:paraId="53DE537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13353D6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dults &amp; clinic visits</w:t>
            </w:r>
          </w:p>
        </w:tc>
        <w:tc>
          <w:tcPr>
            <w:tcW w:w="891" w:type="dxa"/>
          </w:tcPr>
          <w:p w14:paraId="7C812FD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0316523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90 (0.77-1.04)</w:t>
            </w:r>
          </w:p>
        </w:tc>
        <w:tc>
          <w:tcPr>
            <w:tcW w:w="1212" w:type="dxa"/>
          </w:tcPr>
          <w:p w14:paraId="0A5D819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19" w:type="dxa"/>
          </w:tcPr>
          <w:p w14:paraId="4040733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619" w:type="dxa"/>
          </w:tcPr>
          <w:p w14:paraId="0391DAA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1</w:t>
            </w:r>
          </w:p>
        </w:tc>
      </w:tr>
      <w:tr w:rsidR="003F3C5E" w14:paraId="51191B5B" w14:textId="77777777" w:rsidTr="00F41283">
        <w:tc>
          <w:tcPr>
            <w:tcW w:w="1618" w:type="dxa"/>
            <w:vMerge/>
          </w:tcPr>
          <w:p w14:paraId="2C6CE317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6850AD77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Clinic visits &amp; high-quality studies</w:t>
            </w:r>
          </w:p>
        </w:tc>
        <w:tc>
          <w:tcPr>
            <w:tcW w:w="891" w:type="dxa"/>
          </w:tcPr>
          <w:p w14:paraId="7A1B8C5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0DE3C4D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96 (0.84-1.09)</w:t>
            </w:r>
          </w:p>
        </w:tc>
        <w:tc>
          <w:tcPr>
            <w:tcW w:w="1212" w:type="dxa"/>
          </w:tcPr>
          <w:p w14:paraId="760340D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19" w:type="dxa"/>
          </w:tcPr>
          <w:p w14:paraId="75DBAF6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19" w:type="dxa"/>
          </w:tcPr>
          <w:p w14:paraId="07E4017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4</w:t>
            </w:r>
          </w:p>
        </w:tc>
      </w:tr>
      <w:tr w:rsidR="003F3C5E" w14:paraId="37D07E49" w14:textId="77777777" w:rsidTr="00F41283">
        <w:tc>
          <w:tcPr>
            <w:tcW w:w="1618" w:type="dxa"/>
            <w:vMerge/>
          </w:tcPr>
          <w:p w14:paraId="4B3B45D4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3BF2B2B4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Urgent care &amp; high-quality studies</w:t>
            </w:r>
          </w:p>
        </w:tc>
        <w:tc>
          <w:tcPr>
            <w:tcW w:w="891" w:type="dxa"/>
          </w:tcPr>
          <w:p w14:paraId="68BE715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6D0E06A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90 (0.66-1.24)</w:t>
            </w:r>
          </w:p>
        </w:tc>
        <w:tc>
          <w:tcPr>
            <w:tcW w:w="1212" w:type="dxa"/>
          </w:tcPr>
          <w:p w14:paraId="4E22AA9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19" w:type="dxa"/>
          </w:tcPr>
          <w:p w14:paraId="22F6F5A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19" w:type="dxa"/>
          </w:tcPr>
          <w:p w14:paraId="773B44E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4B4238F2" w14:textId="77777777" w:rsidTr="00F41283">
        <w:tc>
          <w:tcPr>
            <w:tcW w:w="1618" w:type="dxa"/>
            <w:vMerge/>
          </w:tcPr>
          <w:p w14:paraId="54897AE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393DD01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synchronous telemedicine use</w:t>
            </w:r>
          </w:p>
        </w:tc>
        <w:tc>
          <w:tcPr>
            <w:tcW w:w="891" w:type="dxa"/>
          </w:tcPr>
          <w:p w14:paraId="1364846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1237536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6 (0.12-4.90)</w:t>
            </w:r>
          </w:p>
        </w:tc>
        <w:tc>
          <w:tcPr>
            <w:tcW w:w="1212" w:type="dxa"/>
          </w:tcPr>
          <w:p w14:paraId="6F87924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19" w:type="dxa"/>
          </w:tcPr>
          <w:p w14:paraId="3F036AE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19" w:type="dxa"/>
          </w:tcPr>
          <w:p w14:paraId="012A350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4E996090" w14:textId="77777777" w:rsidTr="00F41283">
        <w:tc>
          <w:tcPr>
            <w:tcW w:w="1618" w:type="dxa"/>
            <w:vMerge/>
          </w:tcPr>
          <w:p w14:paraId="468F741B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08660D1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in 2018-2020</w:t>
            </w:r>
          </w:p>
        </w:tc>
        <w:tc>
          <w:tcPr>
            <w:tcW w:w="891" w:type="dxa"/>
          </w:tcPr>
          <w:p w14:paraId="4E11310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1" w:type="dxa"/>
          </w:tcPr>
          <w:p w14:paraId="0492B52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1 (0.57-0.87)</w:t>
            </w:r>
          </w:p>
        </w:tc>
        <w:tc>
          <w:tcPr>
            <w:tcW w:w="1212" w:type="dxa"/>
          </w:tcPr>
          <w:p w14:paraId="0B3D852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619" w:type="dxa"/>
          </w:tcPr>
          <w:p w14:paraId="522AAC3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19" w:type="dxa"/>
          </w:tcPr>
          <w:p w14:paraId="4A1CD16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3336BF6F" w14:textId="77777777" w:rsidTr="00F41283">
        <w:tc>
          <w:tcPr>
            <w:tcW w:w="1618" w:type="dxa"/>
            <w:vMerge/>
          </w:tcPr>
          <w:p w14:paraId="6D1A447C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3C2308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dults &amp; studies in 2018-2020</w:t>
            </w:r>
          </w:p>
        </w:tc>
        <w:tc>
          <w:tcPr>
            <w:tcW w:w="891" w:type="dxa"/>
          </w:tcPr>
          <w:p w14:paraId="6BCC58A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1972B01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57 (0.42-0.76)</w:t>
            </w:r>
          </w:p>
        </w:tc>
        <w:tc>
          <w:tcPr>
            <w:tcW w:w="1212" w:type="dxa"/>
          </w:tcPr>
          <w:p w14:paraId="5FD9B0D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619" w:type="dxa"/>
          </w:tcPr>
          <w:p w14:paraId="3D618C6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</w:t>
            </w:r>
            <w:r w:rsidRPr="00F14FB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19" w:type="dxa"/>
          </w:tcPr>
          <w:p w14:paraId="62535D7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7C4B21D3" w14:textId="77777777" w:rsidTr="00F41283">
        <w:tc>
          <w:tcPr>
            <w:tcW w:w="1618" w:type="dxa"/>
            <w:vMerge/>
          </w:tcPr>
          <w:p w14:paraId="565AC72F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7398495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 in 2018-2020</w:t>
            </w:r>
          </w:p>
        </w:tc>
        <w:tc>
          <w:tcPr>
            <w:tcW w:w="891" w:type="dxa"/>
          </w:tcPr>
          <w:p w14:paraId="344169D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4C86269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1 (0.53-0.94)</w:t>
            </w:r>
          </w:p>
        </w:tc>
        <w:tc>
          <w:tcPr>
            <w:tcW w:w="1212" w:type="dxa"/>
          </w:tcPr>
          <w:p w14:paraId="51840FC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19" w:type="dxa"/>
          </w:tcPr>
          <w:p w14:paraId="525E2EB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19" w:type="dxa"/>
          </w:tcPr>
          <w:p w14:paraId="0233122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35AAD6A2" w14:textId="77777777" w:rsidTr="00F41283">
        <w:tc>
          <w:tcPr>
            <w:tcW w:w="1618" w:type="dxa"/>
            <w:vMerge w:val="restart"/>
          </w:tcPr>
          <w:p w14:paraId="695D9171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2346" w:type="dxa"/>
          </w:tcPr>
          <w:p w14:paraId="45A17B49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5F03743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11" w:type="dxa"/>
          </w:tcPr>
          <w:p w14:paraId="228D390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8 (0.59-2.39)</w:t>
            </w:r>
          </w:p>
        </w:tc>
        <w:tc>
          <w:tcPr>
            <w:tcW w:w="1212" w:type="dxa"/>
          </w:tcPr>
          <w:p w14:paraId="1ED137A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19" w:type="dxa"/>
          </w:tcPr>
          <w:p w14:paraId="5B50DC6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9" w:type="dxa"/>
          </w:tcPr>
          <w:p w14:paraId="48245A5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73282822" w14:textId="77777777" w:rsidTr="00F41283">
        <w:tc>
          <w:tcPr>
            <w:tcW w:w="1618" w:type="dxa"/>
            <w:vMerge/>
          </w:tcPr>
          <w:p w14:paraId="75F8D792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6672EA42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</w:t>
            </w:r>
          </w:p>
        </w:tc>
        <w:tc>
          <w:tcPr>
            <w:tcW w:w="891" w:type="dxa"/>
          </w:tcPr>
          <w:p w14:paraId="6191C74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3097F9A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67 (0.72-3.89)</w:t>
            </w:r>
          </w:p>
        </w:tc>
        <w:tc>
          <w:tcPr>
            <w:tcW w:w="1212" w:type="dxa"/>
          </w:tcPr>
          <w:p w14:paraId="5151D20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9" w:type="dxa"/>
          </w:tcPr>
          <w:p w14:paraId="4AF396F5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9" w:type="dxa"/>
          </w:tcPr>
          <w:p w14:paraId="7DF3203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6C4A3C70" w14:textId="77777777" w:rsidTr="00F41283">
        <w:tc>
          <w:tcPr>
            <w:tcW w:w="1618" w:type="dxa"/>
            <w:vMerge/>
          </w:tcPr>
          <w:p w14:paraId="6698A34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08BBB4A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clinic visit as face-to-face visits</w:t>
            </w:r>
          </w:p>
        </w:tc>
        <w:tc>
          <w:tcPr>
            <w:tcW w:w="891" w:type="dxa"/>
          </w:tcPr>
          <w:p w14:paraId="240F364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76A2FF9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6 (0.46-2.94)</w:t>
            </w:r>
          </w:p>
        </w:tc>
        <w:tc>
          <w:tcPr>
            <w:tcW w:w="1212" w:type="dxa"/>
          </w:tcPr>
          <w:p w14:paraId="66331E1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19" w:type="dxa"/>
          </w:tcPr>
          <w:p w14:paraId="5217207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9" w:type="dxa"/>
          </w:tcPr>
          <w:p w14:paraId="5C455E9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65F01126" w14:textId="77777777" w:rsidTr="00F41283">
        <w:tc>
          <w:tcPr>
            <w:tcW w:w="1618" w:type="dxa"/>
            <w:vMerge/>
          </w:tcPr>
          <w:p w14:paraId="76FD8B5F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77D8B0EC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Only urgent care as face-to-face visits</w:t>
            </w:r>
          </w:p>
        </w:tc>
        <w:tc>
          <w:tcPr>
            <w:tcW w:w="891" w:type="dxa"/>
          </w:tcPr>
          <w:p w14:paraId="4F083FD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0A865A4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8 (0.78-1.78)</w:t>
            </w:r>
          </w:p>
        </w:tc>
        <w:tc>
          <w:tcPr>
            <w:tcW w:w="1212" w:type="dxa"/>
          </w:tcPr>
          <w:p w14:paraId="5F410AB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19" w:type="dxa"/>
          </w:tcPr>
          <w:p w14:paraId="5D45C50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19" w:type="dxa"/>
          </w:tcPr>
          <w:p w14:paraId="58A5A677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3202AE90" w14:textId="77777777" w:rsidTr="00F41283">
        <w:tc>
          <w:tcPr>
            <w:tcW w:w="1618" w:type="dxa"/>
            <w:vMerge/>
          </w:tcPr>
          <w:p w14:paraId="45CECA8D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bookmarkStart w:id="0" w:name="_Hlk67518963"/>
          </w:p>
        </w:tc>
        <w:tc>
          <w:tcPr>
            <w:tcW w:w="2346" w:type="dxa"/>
          </w:tcPr>
          <w:p w14:paraId="293D64B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Urgent care &amp; high-quality studies</w:t>
            </w:r>
          </w:p>
        </w:tc>
        <w:tc>
          <w:tcPr>
            <w:tcW w:w="891" w:type="dxa"/>
          </w:tcPr>
          <w:p w14:paraId="334D334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33B59F4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31 (0.76-2.27)</w:t>
            </w:r>
          </w:p>
        </w:tc>
        <w:tc>
          <w:tcPr>
            <w:tcW w:w="1212" w:type="dxa"/>
          </w:tcPr>
          <w:p w14:paraId="59AC8198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19" w:type="dxa"/>
          </w:tcPr>
          <w:p w14:paraId="49F4886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19" w:type="dxa"/>
          </w:tcPr>
          <w:p w14:paraId="4521854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bookmarkEnd w:id="0"/>
      <w:tr w:rsidR="003F3C5E" w14:paraId="792936D6" w14:textId="77777777" w:rsidTr="00F41283">
        <w:tc>
          <w:tcPr>
            <w:tcW w:w="1618" w:type="dxa"/>
            <w:vMerge/>
          </w:tcPr>
          <w:p w14:paraId="2BEFA5E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23BB5AD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in 2018-2020</w:t>
            </w:r>
          </w:p>
        </w:tc>
        <w:tc>
          <w:tcPr>
            <w:tcW w:w="891" w:type="dxa"/>
          </w:tcPr>
          <w:p w14:paraId="6599BDF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561A1D0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65 (0.55-4.94)</w:t>
            </w:r>
          </w:p>
        </w:tc>
        <w:tc>
          <w:tcPr>
            <w:tcW w:w="1212" w:type="dxa"/>
          </w:tcPr>
          <w:p w14:paraId="42D85D0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619" w:type="dxa"/>
          </w:tcPr>
          <w:p w14:paraId="017593F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9" w:type="dxa"/>
          </w:tcPr>
          <w:p w14:paraId="16BA039C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512530D2" w14:textId="77777777" w:rsidTr="00F41283">
        <w:tc>
          <w:tcPr>
            <w:tcW w:w="1618" w:type="dxa"/>
            <w:vMerge w:val="restart"/>
          </w:tcPr>
          <w:p w14:paraId="3D2999C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inusitis, guideline-concordance</w:t>
            </w:r>
          </w:p>
          <w:p w14:paraId="7FFE3ED6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57BD9120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All studies</w:t>
            </w:r>
          </w:p>
        </w:tc>
        <w:tc>
          <w:tcPr>
            <w:tcW w:w="891" w:type="dxa"/>
          </w:tcPr>
          <w:p w14:paraId="1E755C5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11" w:type="dxa"/>
          </w:tcPr>
          <w:p w14:paraId="1764DFD6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10 (0.87-1.39)</w:t>
            </w:r>
          </w:p>
        </w:tc>
        <w:tc>
          <w:tcPr>
            <w:tcW w:w="1212" w:type="dxa"/>
          </w:tcPr>
          <w:p w14:paraId="13EBC0E1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19" w:type="dxa"/>
          </w:tcPr>
          <w:p w14:paraId="56532AB0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19" w:type="dxa"/>
          </w:tcPr>
          <w:p w14:paraId="4F998F8F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&lt;0.001</w:t>
            </w:r>
          </w:p>
        </w:tc>
      </w:tr>
      <w:tr w:rsidR="003F3C5E" w14:paraId="1E05CA5B" w14:textId="77777777" w:rsidTr="00F41283">
        <w:tc>
          <w:tcPr>
            <w:tcW w:w="1618" w:type="dxa"/>
            <w:vMerge/>
          </w:tcPr>
          <w:p w14:paraId="1ACEDA42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0C97D405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Studies in 2018-2020</w:t>
            </w:r>
          </w:p>
        </w:tc>
        <w:tc>
          <w:tcPr>
            <w:tcW w:w="891" w:type="dxa"/>
          </w:tcPr>
          <w:p w14:paraId="37AD869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11" w:type="dxa"/>
          </w:tcPr>
          <w:p w14:paraId="1710AF8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20 (1.00-1.44)</w:t>
            </w:r>
          </w:p>
        </w:tc>
        <w:tc>
          <w:tcPr>
            <w:tcW w:w="1212" w:type="dxa"/>
          </w:tcPr>
          <w:p w14:paraId="762AF77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1619" w:type="dxa"/>
          </w:tcPr>
          <w:p w14:paraId="6964116D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19" w:type="dxa"/>
          </w:tcPr>
          <w:p w14:paraId="3EFD7F34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4</w:t>
            </w:r>
          </w:p>
        </w:tc>
      </w:tr>
      <w:tr w:rsidR="003F3C5E" w14:paraId="208A6B53" w14:textId="77777777" w:rsidTr="00F41283">
        <w:tc>
          <w:tcPr>
            <w:tcW w:w="1618" w:type="dxa"/>
            <w:vMerge/>
          </w:tcPr>
          <w:p w14:paraId="5F30BE14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6" w:type="dxa"/>
          </w:tcPr>
          <w:p w14:paraId="6BF8E7DE" w14:textId="77777777" w:rsidR="003F3C5E" w:rsidRPr="00F14FB6" w:rsidRDefault="003F3C5E" w:rsidP="00F41283">
            <w:pPr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High-quality studies</w:t>
            </w:r>
          </w:p>
        </w:tc>
        <w:tc>
          <w:tcPr>
            <w:tcW w:w="891" w:type="dxa"/>
          </w:tcPr>
          <w:p w14:paraId="46E43159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11" w:type="dxa"/>
          </w:tcPr>
          <w:p w14:paraId="3B460D5B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1.33 (1.01-1.76)</w:t>
            </w:r>
          </w:p>
        </w:tc>
        <w:tc>
          <w:tcPr>
            <w:tcW w:w="1212" w:type="dxa"/>
          </w:tcPr>
          <w:p w14:paraId="097B36BA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19" w:type="dxa"/>
          </w:tcPr>
          <w:p w14:paraId="56EF28CE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19" w:type="dxa"/>
          </w:tcPr>
          <w:p w14:paraId="2FFD3942" w14:textId="77777777" w:rsidR="003F3C5E" w:rsidRPr="00F14FB6" w:rsidRDefault="003F3C5E" w:rsidP="00F41283">
            <w:pPr>
              <w:jc w:val="center"/>
              <w:rPr>
                <w:rFonts w:ascii="Times New Roman" w:hAnsi="Times New Roman" w:cs="Times New Roman"/>
              </w:rPr>
            </w:pPr>
            <w:r w:rsidRPr="00F14FB6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79441A87" w14:textId="77777777" w:rsidR="003F3C5E" w:rsidRDefault="003F3C5E" w:rsidP="003F3C5E"/>
    <w:p w14:paraId="7803099D" w14:textId="6B3C03BD" w:rsidR="003F3C5E" w:rsidRDefault="003F3C5E" w:rsidP="003F3C5E">
      <w:pPr>
        <w:rPr>
          <w:rFonts w:ascii="Times New Roman" w:hAnsi="Times New Roman" w:cs="Times New Roman"/>
          <w:sz w:val="24"/>
          <w:szCs w:val="24"/>
        </w:rPr>
      </w:pPr>
      <w:r w:rsidRPr="008C0846">
        <w:rPr>
          <w:rFonts w:ascii="Times New Roman" w:hAnsi="Times New Roman" w:cs="Times New Roman"/>
          <w:sz w:val="24"/>
          <w:szCs w:val="24"/>
        </w:rPr>
        <w:t>UTI: Urinary tract infection, URI: Upper respiratory infection</w:t>
      </w:r>
    </w:p>
    <w:p w14:paraId="5688C1FF" w14:textId="77777777" w:rsidR="006C3BEF" w:rsidRDefault="003F3C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6C3BEF">
        <w:rPr>
          <w:rFonts w:ascii="Times New Roman" w:hAnsi="Times New Roman" w:cs="Times New Roman"/>
          <w:sz w:val="24"/>
          <w:szCs w:val="24"/>
        </w:rPr>
        <w:lastRenderedPageBreak/>
        <w:t>Supplemental Figure 1. Forest plots for selected diagnoses</w:t>
      </w:r>
    </w:p>
    <w:p w14:paraId="7C72EC6E" w14:textId="77777777" w:rsidR="006C3BEF" w:rsidRPr="006C3BEF" w:rsidRDefault="006C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BEF">
        <w:rPr>
          <w:rFonts w:ascii="Times New Roman" w:hAnsi="Times New Roman" w:cs="Times New Roman"/>
          <w:b/>
          <w:bCs/>
          <w:sz w:val="24"/>
          <w:szCs w:val="24"/>
        </w:rPr>
        <w:t>A: Pharyngitis, all studies</w:t>
      </w:r>
    </w:p>
    <w:p w14:paraId="6E149790" w14:textId="77777777" w:rsidR="006C3BEF" w:rsidRDefault="006C3BEF">
      <w:pPr>
        <w:rPr>
          <w:rFonts w:ascii="Times New Roman" w:hAnsi="Times New Roman" w:cs="Times New Roman"/>
          <w:sz w:val="24"/>
          <w:szCs w:val="24"/>
        </w:rPr>
      </w:pPr>
      <w:r w:rsidRPr="006C3B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55A0B0" wp14:editId="61C5B62F">
            <wp:extent cx="6858000" cy="16846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68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07BB2" w14:textId="77777777" w:rsidR="006C3BEF" w:rsidRPr="006C3BEF" w:rsidRDefault="006C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BEF">
        <w:rPr>
          <w:rFonts w:ascii="Times New Roman" w:hAnsi="Times New Roman" w:cs="Times New Roman"/>
          <w:b/>
          <w:bCs/>
          <w:sz w:val="24"/>
          <w:szCs w:val="24"/>
        </w:rPr>
        <w:t>B: Urinary tract infection, all studies</w:t>
      </w:r>
    </w:p>
    <w:p w14:paraId="1B1DA572" w14:textId="77777777" w:rsidR="006C3BEF" w:rsidRDefault="006C3BEF">
      <w:pPr>
        <w:rPr>
          <w:rFonts w:ascii="Times New Roman" w:hAnsi="Times New Roman" w:cs="Times New Roman"/>
          <w:sz w:val="24"/>
          <w:szCs w:val="24"/>
        </w:rPr>
      </w:pPr>
      <w:r w:rsidRPr="006C3B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EE7A2D" wp14:editId="7DD19E81">
            <wp:extent cx="6858000" cy="15525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FB3FA" w14:textId="77777777" w:rsidR="006C3BEF" w:rsidRPr="006C3BEF" w:rsidRDefault="006C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BEF">
        <w:rPr>
          <w:rFonts w:ascii="Times New Roman" w:hAnsi="Times New Roman" w:cs="Times New Roman"/>
          <w:b/>
          <w:bCs/>
          <w:sz w:val="24"/>
          <w:szCs w:val="24"/>
        </w:rPr>
        <w:t>C: Sinusitis, all studies</w:t>
      </w:r>
    </w:p>
    <w:p w14:paraId="4E5BEBF8" w14:textId="77777777" w:rsidR="006C3BEF" w:rsidRDefault="006C3BEF">
      <w:pPr>
        <w:rPr>
          <w:rFonts w:ascii="Times New Roman" w:hAnsi="Times New Roman" w:cs="Times New Roman"/>
          <w:sz w:val="24"/>
          <w:szCs w:val="24"/>
        </w:rPr>
      </w:pPr>
      <w:r w:rsidRPr="006C3B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146B7" wp14:editId="51A41172">
            <wp:extent cx="6858000" cy="22548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2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61F14" w14:textId="77777777" w:rsidR="006C3BEF" w:rsidRPr="006C3BEF" w:rsidRDefault="006C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BEF">
        <w:rPr>
          <w:rFonts w:ascii="Times New Roman" w:hAnsi="Times New Roman" w:cs="Times New Roman"/>
          <w:b/>
          <w:bCs/>
          <w:sz w:val="24"/>
          <w:szCs w:val="24"/>
        </w:rPr>
        <w:t>D: Upper respiratory infection, all studies</w:t>
      </w:r>
    </w:p>
    <w:p w14:paraId="2909F8C1" w14:textId="77777777" w:rsidR="006C3BEF" w:rsidRDefault="006C3BEF">
      <w:pPr>
        <w:rPr>
          <w:rFonts w:ascii="Times New Roman" w:hAnsi="Times New Roman" w:cs="Times New Roman"/>
          <w:sz w:val="24"/>
          <w:szCs w:val="24"/>
        </w:rPr>
      </w:pPr>
      <w:r w:rsidRPr="006C3B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3E4544" wp14:editId="156245C9">
            <wp:extent cx="6858000" cy="1816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6B935" w14:textId="77777777" w:rsidR="006C3BEF" w:rsidRPr="006C3BEF" w:rsidRDefault="006C3B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3BEF">
        <w:rPr>
          <w:rFonts w:ascii="Times New Roman" w:hAnsi="Times New Roman" w:cs="Times New Roman"/>
          <w:b/>
          <w:bCs/>
          <w:sz w:val="24"/>
          <w:szCs w:val="24"/>
        </w:rPr>
        <w:lastRenderedPageBreak/>
        <w:t>E: Sinusitis, all studies evaluating guideline-concordance</w:t>
      </w:r>
    </w:p>
    <w:p w14:paraId="0CA1657B" w14:textId="77777777" w:rsidR="00510DB2" w:rsidRDefault="006C3BEF">
      <w:pPr>
        <w:rPr>
          <w:rFonts w:ascii="Times New Roman" w:hAnsi="Times New Roman" w:cs="Times New Roman"/>
          <w:sz w:val="24"/>
          <w:szCs w:val="24"/>
        </w:rPr>
      </w:pPr>
      <w:r w:rsidRPr="006C3B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F1DBB3" wp14:editId="2A13A316">
            <wp:extent cx="6858000" cy="1816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84F69" w14:textId="21EF3EA3" w:rsidR="006C3BEF" w:rsidRDefault="00510D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X: Antibiotics</w:t>
      </w:r>
      <w:r w:rsidR="006C3BEF">
        <w:rPr>
          <w:rFonts w:ascii="Times New Roman" w:hAnsi="Times New Roman" w:cs="Times New Roman"/>
          <w:sz w:val="24"/>
          <w:szCs w:val="24"/>
        </w:rPr>
        <w:br w:type="page"/>
      </w:r>
    </w:p>
    <w:p w14:paraId="2C2E55C5" w14:textId="03CE0179" w:rsidR="00A7346F" w:rsidRPr="003F3C5E" w:rsidRDefault="00A7346F" w:rsidP="00A7346F">
      <w:pPr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 xml:space="preserve">Supplemental Figure </w:t>
      </w:r>
      <w:r w:rsidR="006C3BEF">
        <w:rPr>
          <w:rFonts w:ascii="Times New Roman" w:eastAsiaTheme="minorEastAsia" w:hAnsi="Times New Roman" w:cs="Times New Roman"/>
          <w:sz w:val="24"/>
          <w:szCs w:val="24"/>
          <w:lang w:eastAsia="ja-JP"/>
        </w:rPr>
        <w:t>2</w:t>
      </w: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. Funnel plots for each diagnosis</w:t>
      </w:r>
    </w:p>
    <w:p w14:paraId="089D3445" w14:textId="77777777" w:rsidR="00A7346F" w:rsidRPr="003F3C5E" w:rsidRDefault="00A7346F" w:rsidP="00A7346F">
      <w:pPr>
        <w:contextualSpacing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11EAFC68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A: Funnel plot for sinusitis</w:t>
      </w:r>
    </w:p>
    <w:p w14:paraId="7EE1E43D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AC1C21">
        <w:rPr>
          <w:rFonts w:ascii="Times New Roman" w:eastAsiaTheme="minorEastAsia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3CA0426E" wp14:editId="6B214F7F">
            <wp:extent cx="5306820" cy="3520440"/>
            <wp:effectExtent l="0" t="0" r="825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3" t="4737" r="2786" b="2311"/>
                    <a:stretch/>
                  </pic:blipFill>
                  <pic:spPr bwMode="auto">
                    <a:xfrm>
                      <a:off x="0" y="0"/>
                      <a:ext cx="5355109" cy="3552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DFCC9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B: Funnel plot for upper respiratory infection (URI)</w:t>
      </w:r>
    </w:p>
    <w:p w14:paraId="3CD771FA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AC1C21">
        <w:rPr>
          <w:rFonts w:ascii="Times New Roman" w:eastAsiaTheme="minorEastAsia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77F3BDA9" wp14:editId="5CBFE66B">
            <wp:extent cx="5496278" cy="36195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848" cy="3630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C5E2F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C: Funnel plot for urinary tract infection (UTI)</w:t>
      </w:r>
    </w:p>
    <w:p w14:paraId="16F60D2A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AC1C21">
        <w:rPr>
          <w:rFonts w:ascii="Times New Roman" w:eastAsiaTheme="minorEastAsia" w:hAnsi="Times New Roman" w:cs="Times New Roman"/>
          <w:noProof/>
          <w:sz w:val="24"/>
          <w:szCs w:val="24"/>
          <w:lang w:eastAsia="ja-JP"/>
        </w:rPr>
        <w:lastRenderedPageBreak/>
        <w:drawing>
          <wp:inline distT="0" distB="0" distL="0" distR="0" wp14:anchorId="48F7719C" wp14:editId="57CE463C">
            <wp:extent cx="5438209" cy="3619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962" cy="362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3C0CC" w14:textId="77777777" w:rsidR="00A7346F" w:rsidRPr="003F3C5E" w:rsidRDefault="00A7346F" w:rsidP="00A7346F">
      <w:pPr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D: Funnel plot for Pharyngitis</w:t>
      </w:r>
    </w:p>
    <w:p w14:paraId="25E84952" w14:textId="77777777" w:rsidR="00A7346F" w:rsidRPr="003F3C5E" w:rsidRDefault="00A7346F" w:rsidP="00A7346F">
      <w:pPr>
        <w:tabs>
          <w:tab w:val="left" w:pos="1572"/>
        </w:tabs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noProof/>
        </w:rPr>
        <w:drawing>
          <wp:inline distT="0" distB="0" distL="0" distR="0" wp14:anchorId="1F696076" wp14:editId="28A66197">
            <wp:extent cx="5486400" cy="360073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91960" cy="360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ab/>
      </w:r>
    </w:p>
    <w:p w14:paraId="5B51A854" w14:textId="77777777" w:rsidR="00A7346F" w:rsidRPr="003F3C5E" w:rsidRDefault="00A7346F" w:rsidP="00A7346F">
      <w:pPr>
        <w:tabs>
          <w:tab w:val="left" w:pos="1572"/>
        </w:tabs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E: Funnel plot for otitis media</w:t>
      </w:r>
    </w:p>
    <w:p w14:paraId="66B37AAD" w14:textId="77777777" w:rsidR="00A7346F" w:rsidRPr="003F3C5E" w:rsidRDefault="00A7346F" w:rsidP="00A7346F">
      <w:pPr>
        <w:tabs>
          <w:tab w:val="left" w:pos="1572"/>
        </w:tabs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AC1C21">
        <w:rPr>
          <w:noProof/>
        </w:rPr>
        <w:lastRenderedPageBreak/>
        <w:drawing>
          <wp:inline distT="0" distB="0" distL="0" distR="0" wp14:anchorId="11FAA5B7" wp14:editId="57B4185F">
            <wp:extent cx="5621472" cy="37261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194" cy="3733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628BA" w14:textId="77777777" w:rsidR="00A7346F" w:rsidRPr="003F3C5E" w:rsidRDefault="00A7346F" w:rsidP="00A7346F">
      <w:pPr>
        <w:tabs>
          <w:tab w:val="left" w:pos="1572"/>
        </w:tabs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66050DEE" w14:textId="77777777" w:rsidR="00A7346F" w:rsidRPr="003F3C5E" w:rsidRDefault="00A7346F" w:rsidP="00A7346F">
      <w:pPr>
        <w:tabs>
          <w:tab w:val="left" w:pos="1572"/>
        </w:tabs>
        <w:ind w:right="660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3F3C5E">
        <w:rPr>
          <w:rFonts w:ascii="Times New Roman" w:eastAsiaTheme="minorEastAsia" w:hAnsi="Times New Roman" w:cs="Times New Roman"/>
          <w:sz w:val="24"/>
          <w:szCs w:val="24"/>
          <w:lang w:eastAsia="ja-JP"/>
        </w:rPr>
        <w:t>SE: Standard error, OR: Odds ratio</w:t>
      </w:r>
    </w:p>
    <w:p w14:paraId="6AF463A9" w14:textId="77777777" w:rsidR="00A7346F" w:rsidRDefault="00A7346F" w:rsidP="00A7346F"/>
    <w:p w14:paraId="295CE14D" w14:textId="77777777" w:rsidR="00915E4F" w:rsidRDefault="00915E4F" w:rsidP="003F3C5E"/>
    <w:sectPr w:rsidR="00915E4F" w:rsidSect="006C3B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A0"/>
    <w:rsid w:val="003F3C5E"/>
    <w:rsid w:val="00510DB2"/>
    <w:rsid w:val="006C3BEF"/>
    <w:rsid w:val="00915E4F"/>
    <w:rsid w:val="009546D1"/>
    <w:rsid w:val="00A7346F"/>
    <w:rsid w:val="00C85FA3"/>
    <w:rsid w:val="00D00DA0"/>
    <w:rsid w:val="00D86E86"/>
    <w:rsid w:val="00F5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C0FBE"/>
  <w15:chartTrackingRefBased/>
  <w15:docId w15:val="{B0B2FD79-E80E-466B-A280-B4A0AC74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C5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E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1566</Words>
  <Characters>8931</Characters>
  <Application>Microsoft Office Word</Application>
  <DocSecurity>0</DocSecurity>
  <Lines>74</Lines>
  <Paragraphs>20</Paragraphs>
  <ScaleCrop>false</ScaleCrop>
  <Company/>
  <LinksUpToDate>false</LinksUpToDate>
  <CharactersWithSpaces>10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Hiroyuki</dc:creator>
  <cp:keywords/>
  <dc:description/>
  <cp:lastModifiedBy>Suzuki, Hiroyuki</cp:lastModifiedBy>
  <cp:revision>9</cp:revision>
  <dcterms:created xsi:type="dcterms:W3CDTF">2021-04-15T13:46:00Z</dcterms:created>
  <dcterms:modified xsi:type="dcterms:W3CDTF">2021-06-10T13:05:00Z</dcterms:modified>
</cp:coreProperties>
</file>